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B2EBA" w14:textId="6D66B0B3" w:rsidR="00760181" w:rsidRPr="006C6378" w:rsidRDefault="247CFE40" w:rsidP="247CFE40">
      <w:pPr>
        <w:spacing w:line="240" w:lineRule="auto"/>
        <w:rPr>
          <w:b/>
          <w:bCs/>
        </w:rPr>
      </w:pPr>
      <w:r w:rsidRPr="006C6378">
        <w:rPr>
          <w:b/>
          <w:bCs/>
        </w:rPr>
        <w:t>Supplementary Table 1</w:t>
      </w:r>
    </w:p>
    <w:p w14:paraId="528C44B3" w14:textId="77777777" w:rsidR="00760181" w:rsidRPr="006C6378" w:rsidRDefault="00760181" w:rsidP="00760181">
      <w:pPr>
        <w:spacing w:line="240" w:lineRule="auto"/>
      </w:pPr>
    </w:p>
    <w:p w14:paraId="7A9E698C" w14:textId="608CED27" w:rsidR="00424A6B" w:rsidRPr="006C6378" w:rsidRDefault="00AB1091" w:rsidP="00760181">
      <w:pPr>
        <w:spacing w:line="240" w:lineRule="auto"/>
        <w:rPr>
          <w:i/>
        </w:rPr>
      </w:pPr>
      <w:r w:rsidRPr="006C6378">
        <w:rPr>
          <w:i/>
        </w:rPr>
        <w:t xml:space="preserve">Results of </w:t>
      </w:r>
      <w:r w:rsidR="003E0FE8" w:rsidRPr="006C6378">
        <w:rPr>
          <w:i/>
        </w:rPr>
        <w:t xml:space="preserve">AXIS </w:t>
      </w:r>
      <w:r w:rsidRPr="006C6378">
        <w:rPr>
          <w:i/>
        </w:rPr>
        <w:t>quality assessment</w:t>
      </w:r>
    </w:p>
    <w:p w14:paraId="3A788560" w14:textId="77777777" w:rsidR="00690EE3" w:rsidRPr="00B900F5" w:rsidRDefault="00690EE3" w:rsidP="00760181">
      <w:pPr>
        <w:spacing w:line="240" w:lineRule="auto"/>
        <w:rPr>
          <w:i/>
          <w:sz w:val="20"/>
          <w:szCs w:val="20"/>
        </w:rPr>
      </w:pPr>
    </w:p>
    <w:tbl>
      <w:tblPr>
        <w:tblW w:w="13664" w:type="dxa"/>
        <w:tblLook w:val="04A0" w:firstRow="1" w:lastRow="0" w:firstColumn="1" w:lastColumn="0" w:noHBand="0" w:noVBand="1"/>
      </w:tblPr>
      <w:tblGrid>
        <w:gridCol w:w="2410"/>
        <w:gridCol w:w="1205"/>
        <w:gridCol w:w="461"/>
        <w:gridCol w:w="461"/>
        <w:gridCol w:w="494"/>
        <w:gridCol w:w="461"/>
        <w:gridCol w:w="494"/>
        <w:gridCol w:w="461"/>
        <w:gridCol w:w="494"/>
        <w:gridCol w:w="494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619"/>
      </w:tblGrid>
      <w:tr w:rsidR="00B900F5" w:rsidRPr="00B900F5" w14:paraId="41FBBD41" w14:textId="77777777" w:rsidTr="008D2871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7BBA3DC" w14:textId="77777777" w:rsidR="00C43FA3" w:rsidRPr="00C43FA3" w:rsidRDefault="00C43FA3" w:rsidP="00C43FA3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004C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Introduction</w:t>
            </w:r>
          </w:p>
        </w:tc>
        <w:tc>
          <w:tcPr>
            <w:tcW w:w="4942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2121" w14:textId="77777777" w:rsidR="00C43FA3" w:rsidRPr="00C43FA3" w:rsidRDefault="00C43FA3" w:rsidP="00B900F5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Methods</w:t>
            </w:r>
          </w:p>
        </w:tc>
        <w:tc>
          <w:tcPr>
            <w:tcW w:w="280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A757" w14:textId="77777777" w:rsidR="00C43FA3" w:rsidRPr="00C43FA3" w:rsidRDefault="00C43FA3" w:rsidP="00B900F5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Results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587E" w14:textId="77777777" w:rsidR="00C43FA3" w:rsidRPr="00C43FA3" w:rsidRDefault="00C43FA3" w:rsidP="00B900F5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Discussion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CDA33" w14:textId="77777777" w:rsidR="00C43FA3" w:rsidRPr="00C43FA3" w:rsidRDefault="00C43FA3" w:rsidP="00B900F5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Other</w:t>
            </w:r>
          </w:p>
        </w:tc>
      </w:tr>
      <w:tr w:rsidR="009576F2" w:rsidRPr="00B900F5" w14:paraId="2EC607CC" w14:textId="77777777" w:rsidTr="008D2871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1984193" w14:textId="77777777" w:rsidR="00C43FA3" w:rsidRPr="00C43FA3" w:rsidRDefault="00C43FA3" w:rsidP="00C43FA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b/>
                <w:bCs/>
                <w:color w:val="000000"/>
                <w:sz w:val="20"/>
                <w:szCs w:val="20"/>
                <w:lang w:val="en-NZ" w:eastAsia="en-NZ"/>
              </w:rPr>
              <w:t>Articl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1891DF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A10063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2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98B0DA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3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C581B3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4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0D7616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5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77FD77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6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437F0C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7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6DA767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8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BC1586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9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92A04D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0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1C9604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1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B414D0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2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8F1E9D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3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966FF0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4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510A41" w14:textId="77777777" w:rsidR="00C43FA3" w:rsidRPr="00C43FA3" w:rsidRDefault="00C43FA3" w:rsidP="00C43FA3">
            <w:pPr>
              <w:spacing w:line="240" w:lineRule="auto"/>
              <w:rPr>
                <w:i/>
                <w:iCs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sz w:val="20"/>
                <w:szCs w:val="20"/>
                <w:lang w:val="en-NZ" w:eastAsia="en-NZ"/>
              </w:rPr>
              <w:t>Q15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031EB4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6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BDB6FC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7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21A1FC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8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50227A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9</w:t>
            </w:r>
          </w:p>
        </w:tc>
        <w:tc>
          <w:tcPr>
            <w:tcW w:w="619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478BAC" w14:textId="77777777" w:rsidR="00C43FA3" w:rsidRPr="00C43FA3" w:rsidRDefault="00C43FA3" w:rsidP="00C43FA3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20</w:t>
            </w:r>
          </w:p>
        </w:tc>
      </w:tr>
      <w:tr w:rsidR="00C43FA3" w:rsidRPr="00B900F5" w14:paraId="14923B80" w14:textId="77777777" w:rsidTr="008D2871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25ED6E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Abrams et al., 2019 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128A6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25350A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48FC7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80A421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C97270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DC219B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4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A61E60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8C1DB1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FFE6DE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EC9FB8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5C312A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7AF7BB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22AF12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7249C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F85EEC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260FB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F3523D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ACB27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047646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DE2E5A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5EDE6C62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0165F5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Alho et al., 2023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B13448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2F848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FCD94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27901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D0B24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533BE8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2E1A6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B6F90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7CF3D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A4291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C9665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672125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6F5B9E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1A6156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150F2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F2906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9B6FD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1ED84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5B428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150E9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30CEDF5E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F0D328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Begun-Ali et al., 2021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E15A0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48B19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D1B3E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EFEB7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298E8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4C7C8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52DB9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BF8D7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A4000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A0E90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19648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32498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3CEDD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7CDA05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C4E355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5214E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F9111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11DFD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C553A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274D5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238E2557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5BEE0C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Berman et al., 2016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C7EE1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06D1B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A8F52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D1F40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8C352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DF9C8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853AA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277D9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0B00A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24A98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87CBD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A3313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A3394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DA65F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87700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E1A39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4CE88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80C69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4EDF3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D593A6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0827EABF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3B52E0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Blasi et al., 2015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E70DC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0954A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025D9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CC730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655DA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C6E3F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23CD0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7D40A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26794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0833A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B2356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B6AE9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53D2E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CEED2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6C564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3666E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15F9C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1CA6B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35206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2A2DB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62A03441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655622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Bloy et al., 2019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A651C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9B5F9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AFBF3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48394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CA934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815BB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A77F0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C0EE5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8414F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24F24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6FE15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23B17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5D438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F39B0E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905735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6E4E0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B4C1E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7FA6D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2F68F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DB42D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12142A57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018F02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Brennan et al., 2016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D8210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79146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1109C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B157C8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8185D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F8A8C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6FB70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CE68F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9E374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BC882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C0DBE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C1C1C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33CF6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A9642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74518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68CA0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1BB03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44B61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0AE82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78D87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</w:tr>
      <w:tr w:rsidR="00B900F5" w:rsidRPr="00B900F5" w14:paraId="6BB7E0DF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9036E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C43FA3">
              <w:rPr>
                <w:color w:val="000000"/>
                <w:sz w:val="20"/>
                <w:szCs w:val="20"/>
                <w:lang w:val="en-NZ" w:eastAsia="en-NZ"/>
              </w:rPr>
              <w:t>Cantiani</w:t>
            </w:r>
            <w:proofErr w:type="spellEnd"/>
            <w:r w:rsidRPr="00C43FA3">
              <w:rPr>
                <w:color w:val="000000"/>
                <w:sz w:val="20"/>
                <w:szCs w:val="20"/>
                <w:lang w:val="en-NZ" w:eastAsia="en-NZ"/>
              </w:rPr>
              <w:t xml:space="preserve"> et al., 2016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F552C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76530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5BCAC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7ECD3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94B00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318A4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91C2A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E5F8E8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8AAD8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2F03C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B1DCD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72DAC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3F217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F395A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C186E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043B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11FB5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E37C1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1B54A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8B07D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083907BF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3AC633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Chen et al., 2021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D2375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A0FF6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722E1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5EF9E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A4F83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2465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E16FF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903F9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E4C2B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0E190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E21C4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62716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A5786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09B8A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FE9ED5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20575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C3E8D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C8757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4E5B2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0AA3C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2D266596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EAEA14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Demopoulos et al., 2023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22C3E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C1549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D649F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E07C4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0C576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2F42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DE145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BE93E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3D30B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833CA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BB319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69E336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3E96E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30521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C945D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88557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44923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A976B0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3AEE5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D6667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44EC8844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13EA5C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Dunham-Carr et al., 2023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128E1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E294F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79F54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C2FF4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C73A6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176618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B46BC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98837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F77C7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6DAE3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C1C33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6B987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C49B3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84722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1C8A8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FB2BA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C6212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F372B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84DF9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82D9D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499A4B51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346D26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Edwards et al., 2017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4C197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7A52E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CA81B8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DF2C9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BF426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641CB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ADD558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DE746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24485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F72E8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C1E35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3B4DB5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20EF26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8348D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8E373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EA4F3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EED1D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F4260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63B1F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AFE96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628E83CF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484B1A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Eigsti et al., 2016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75F4C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3BF89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BD911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73716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D32F2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59D4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2E7A2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1175E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E4CDE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BBC62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AC7DB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60736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383C0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633A3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BC7AB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BC7D3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1BC24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F8FE4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40A80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7A655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3B6EDA54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06387CD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Finch et al., 2017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5D70A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B7A4C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3A99D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2D156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9A64F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FFDB8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55593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4C062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95772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0870A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D58E1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B87AF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5169A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503B4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FE474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00D1F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830D7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A7DB2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8E5F9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F7406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565C5180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6BAAEB8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Finch et al., 2018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CD996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82754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DA30D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9047E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2236D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9DAC9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F4082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EAC44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796D8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6CA14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72E4B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BD6A3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9FC39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1FB0B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CAC75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4E98F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502530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AF5EE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D8B42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84667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1593BE01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EAF8D05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Galilee et al., 2017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C1B36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0C9EA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2E7E6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B2F45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5410F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1C5E8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64314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C2188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34C1D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FC850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8770E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02F2D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2BAA7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36F76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BD633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94DF9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51B7B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027D0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82D48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1F087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7C0CA031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FECF5DE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Green et al., 2020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A126C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58A38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86AE6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DDE4B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9BE98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5B41A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F27A6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4FE6B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53C88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401A2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3794A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4F49C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CF0F1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8367D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342FB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17AD0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554000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85402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F9FCD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65AF8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101C757E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B6A6E44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C43FA3">
              <w:rPr>
                <w:color w:val="000000"/>
                <w:sz w:val="20"/>
                <w:szCs w:val="20"/>
                <w:lang w:val="en-NZ" w:eastAsia="en-NZ"/>
              </w:rPr>
              <w:t>Kovelman</w:t>
            </w:r>
            <w:proofErr w:type="spellEnd"/>
            <w:r w:rsidRPr="00C43FA3">
              <w:rPr>
                <w:color w:val="000000"/>
                <w:sz w:val="20"/>
                <w:szCs w:val="20"/>
                <w:lang w:val="en-NZ" w:eastAsia="en-NZ"/>
              </w:rPr>
              <w:t xml:space="preserve"> et al., 2015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14E0E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059CB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5B0B2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C7A0D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71876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6488E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E5FEB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6A37D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ECAF7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1312F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CC295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5A8F46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3751C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48894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C8674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2E697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915C2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889D5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09827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DE602E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</w:tr>
      <w:tr w:rsidR="00C43FA3" w:rsidRPr="00B900F5" w14:paraId="13CF6F55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ED41FC4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 xml:space="preserve">Lai et al., 2024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D3768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75CD3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4F749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3910C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46BF8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2E47D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875DA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21636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EF510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04D8C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FC421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7FA43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CB1570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024C8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3E543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30DFB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049D9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1DB53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BCF9C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C662F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0EA69939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7EEBBF1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Larson et al., 2022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ACB88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302B2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F4204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881F76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2BC48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1EBCD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3F697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BE8AA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DAAD0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2D60A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E0CE0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4D2F66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2026E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817DB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C1348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09889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CA0FB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CA2A9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D1A3E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8A7B3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</w:tr>
      <w:tr w:rsidR="00C43FA3" w:rsidRPr="00B900F5" w14:paraId="5F4ACD23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850CCD1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Liu et al., 2021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CE2EB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E3E71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247248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411EB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43C49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DACA7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956AB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2C505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11F8B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801ED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2AD53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42C65E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C0FC1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9490A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7EC98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0574E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62218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ADE61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606E9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7FBB8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646E826A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3ACAB67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Lombardo et al., 2015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3879A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9F5FA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25195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49840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5A081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F3FE4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6F4AB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92A65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0489F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2C7B5A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850A4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E7424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E7198E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CC1C0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5CF2CC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DB27F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982C5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EA76C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DC64D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15B286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769552C0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E8DFE23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O'Brien et al., 2023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5B788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2CB288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C9E82B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DC8E8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54301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C525B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459F87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05A5A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B1E16D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21C494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7F1B29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41D2F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47ADE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E7D5D5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030E78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4ECD03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1BC78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C16A6B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1C5A72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C69D81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C43FA3" w:rsidRPr="00B900F5" w14:paraId="1A34D2A9" w14:textId="77777777" w:rsidTr="007B4C4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947760" w14:textId="77777777" w:rsidR="00C43FA3" w:rsidRPr="00C43FA3" w:rsidRDefault="00C43FA3" w:rsidP="00C43FA3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Pecukonis et al., 2021 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B47FC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97EB3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12652BF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41601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0F87F3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DF6751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8B79F2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9D22BEE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EC1C55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07BEAC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B2AA580" w14:textId="77777777" w:rsidR="00C43FA3" w:rsidRPr="00C43FA3" w:rsidRDefault="00C43FA3" w:rsidP="009576F2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1BF13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02DE3F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614E124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A0DFC25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8ED7A7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F4150E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D8AFCD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DD0CAA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3B8A49" w14:textId="77777777" w:rsidR="00C43FA3" w:rsidRPr="00C43FA3" w:rsidRDefault="00C43FA3" w:rsidP="009576F2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</w:tbl>
    <w:p w14:paraId="226B6903" w14:textId="2F369343" w:rsidR="007855D6" w:rsidRDefault="00760181" w:rsidP="00760181">
      <w:pPr>
        <w:spacing w:line="240" w:lineRule="auto"/>
        <w:rPr>
          <w:sz w:val="22"/>
          <w:szCs w:val="22"/>
        </w:rPr>
      </w:pPr>
      <w:r w:rsidRPr="00C00914">
        <w:rPr>
          <w:sz w:val="22"/>
          <w:szCs w:val="22"/>
          <w:vertAlign w:val="superscript"/>
        </w:rPr>
        <w:t>1</w:t>
      </w:r>
      <w:r w:rsidRPr="00C00914">
        <w:rPr>
          <w:sz w:val="22"/>
          <w:szCs w:val="22"/>
        </w:rPr>
        <w:t xml:space="preserve"> Codes for quality rating</w:t>
      </w:r>
      <w:r w:rsidR="000B3691">
        <w:rPr>
          <w:sz w:val="22"/>
          <w:szCs w:val="22"/>
        </w:rPr>
        <w:t xml:space="preserve"> indicators</w:t>
      </w:r>
      <w:r w:rsidRPr="00C00914">
        <w:rPr>
          <w:sz w:val="22"/>
          <w:szCs w:val="22"/>
        </w:rPr>
        <w:t xml:space="preserve"> </w:t>
      </w:r>
      <w:r w:rsidR="00FD37B4" w:rsidRPr="00C00914">
        <w:rPr>
          <w:sz w:val="22"/>
          <w:szCs w:val="22"/>
        </w:rPr>
        <w:t xml:space="preserve">are as follows: </w:t>
      </w:r>
      <w:r w:rsidR="000E5947">
        <w:rPr>
          <w:sz w:val="22"/>
          <w:szCs w:val="22"/>
        </w:rPr>
        <w:t>Y = yes; N = no; NC = not clear</w:t>
      </w:r>
      <w:r w:rsidR="00275B86">
        <w:rPr>
          <w:sz w:val="22"/>
          <w:szCs w:val="22"/>
        </w:rPr>
        <w:t xml:space="preserve"> or not known</w:t>
      </w:r>
      <w:r w:rsidR="000E5947">
        <w:rPr>
          <w:sz w:val="22"/>
          <w:szCs w:val="22"/>
        </w:rPr>
        <w:t>.</w:t>
      </w:r>
      <w:r w:rsidR="006D5764">
        <w:rPr>
          <w:sz w:val="22"/>
          <w:szCs w:val="22"/>
        </w:rPr>
        <w:t xml:space="preserve"> </w:t>
      </w:r>
      <w:r w:rsidR="00BB1BD4">
        <w:rPr>
          <w:sz w:val="22"/>
          <w:szCs w:val="22"/>
        </w:rPr>
        <w:t xml:space="preserve">If the answer to questions 13 and/or 19 is “No”, </w:t>
      </w:r>
      <w:r w:rsidR="00B22B89">
        <w:rPr>
          <w:sz w:val="22"/>
          <w:szCs w:val="22"/>
        </w:rPr>
        <w:t>this</w:t>
      </w:r>
      <w:r w:rsidR="00BB1BD4">
        <w:rPr>
          <w:sz w:val="22"/>
          <w:szCs w:val="22"/>
        </w:rPr>
        <w:t xml:space="preserve"> is </w:t>
      </w:r>
      <w:r w:rsidR="00B51386">
        <w:rPr>
          <w:sz w:val="22"/>
          <w:szCs w:val="22"/>
        </w:rPr>
        <w:t>considered</w:t>
      </w:r>
      <w:r w:rsidR="00BB1BD4">
        <w:rPr>
          <w:sz w:val="22"/>
          <w:szCs w:val="22"/>
        </w:rPr>
        <w:t xml:space="preserve"> meeting the quality indicator.</w:t>
      </w:r>
    </w:p>
    <w:p w14:paraId="43BC3212" w14:textId="77777777" w:rsidR="008D2871" w:rsidRDefault="008D2871" w:rsidP="00760181">
      <w:pPr>
        <w:spacing w:line="240" w:lineRule="auto"/>
        <w:rPr>
          <w:sz w:val="22"/>
          <w:szCs w:val="22"/>
        </w:rPr>
      </w:pPr>
    </w:p>
    <w:p w14:paraId="34241559" w14:textId="77777777" w:rsidR="008D2871" w:rsidRDefault="008D2871" w:rsidP="00760181">
      <w:pPr>
        <w:spacing w:line="240" w:lineRule="auto"/>
        <w:rPr>
          <w:sz w:val="22"/>
          <w:szCs w:val="22"/>
        </w:rPr>
      </w:pPr>
    </w:p>
    <w:p w14:paraId="6DFEE2FD" w14:textId="6A5361F7" w:rsidR="007B4C47" w:rsidRDefault="007B4C47" w:rsidP="007B4C47">
      <w:pPr>
        <w:spacing w:line="240" w:lineRule="auto"/>
        <w:jc w:val="right"/>
        <w:rPr>
          <w:i/>
          <w:iCs/>
          <w:sz w:val="22"/>
          <w:szCs w:val="22"/>
        </w:rPr>
      </w:pPr>
      <w:r w:rsidRPr="007B4C47">
        <w:rPr>
          <w:i/>
          <w:iCs/>
          <w:sz w:val="22"/>
          <w:szCs w:val="22"/>
        </w:rPr>
        <w:lastRenderedPageBreak/>
        <w:t>(Supp Table 1 Cont.)</w:t>
      </w:r>
    </w:p>
    <w:p w14:paraId="503E3561" w14:textId="77777777" w:rsidR="007B4C47" w:rsidRPr="007B4C47" w:rsidRDefault="007B4C47" w:rsidP="007B4C47">
      <w:pPr>
        <w:spacing w:line="240" w:lineRule="auto"/>
        <w:jc w:val="center"/>
        <w:rPr>
          <w:i/>
          <w:iCs/>
          <w:sz w:val="22"/>
          <w:szCs w:val="22"/>
        </w:rPr>
      </w:pPr>
    </w:p>
    <w:tbl>
      <w:tblPr>
        <w:tblW w:w="13664" w:type="dxa"/>
        <w:tblLook w:val="04A0" w:firstRow="1" w:lastRow="0" w:firstColumn="1" w:lastColumn="0" w:noHBand="0" w:noVBand="1"/>
      </w:tblPr>
      <w:tblGrid>
        <w:gridCol w:w="2410"/>
        <w:gridCol w:w="1205"/>
        <w:gridCol w:w="461"/>
        <w:gridCol w:w="461"/>
        <w:gridCol w:w="494"/>
        <w:gridCol w:w="461"/>
        <w:gridCol w:w="494"/>
        <w:gridCol w:w="461"/>
        <w:gridCol w:w="494"/>
        <w:gridCol w:w="494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619"/>
      </w:tblGrid>
      <w:tr w:rsidR="008D2871" w:rsidRPr="00B900F5" w14:paraId="552C1C25" w14:textId="77777777" w:rsidTr="008D2871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88A1CE3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FA58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Introduction</w:t>
            </w:r>
          </w:p>
        </w:tc>
        <w:tc>
          <w:tcPr>
            <w:tcW w:w="4942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DF8F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Methods</w:t>
            </w:r>
          </w:p>
        </w:tc>
        <w:tc>
          <w:tcPr>
            <w:tcW w:w="280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1F68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Results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A3EF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Discussion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E8C8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Other</w:t>
            </w:r>
          </w:p>
        </w:tc>
      </w:tr>
      <w:tr w:rsidR="008D2871" w:rsidRPr="00B900F5" w14:paraId="11CD3DCD" w14:textId="77777777" w:rsidTr="008D2871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84088F7" w14:textId="77777777" w:rsidR="008D2871" w:rsidRPr="00C43FA3" w:rsidRDefault="008D2871" w:rsidP="00343D5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b/>
                <w:bCs/>
                <w:color w:val="000000"/>
                <w:sz w:val="20"/>
                <w:szCs w:val="20"/>
                <w:lang w:val="en-NZ" w:eastAsia="en-NZ"/>
              </w:rPr>
              <w:t>Articl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D3372E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F8DC8C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2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318BA6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3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C74044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4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F925FA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5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32C748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6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13D85E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7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60655D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8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1DA21D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9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E0F9A3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0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D5F0E2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1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86BB96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2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D726C9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3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F7B6D4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4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2D9345" w14:textId="77777777" w:rsidR="008D2871" w:rsidRPr="00C43FA3" w:rsidRDefault="008D2871" w:rsidP="00343D5A">
            <w:pPr>
              <w:spacing w:line="240" w:lineRule="auto"/>
              <w:rPr>
                <w:i/>
                <w:iCs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sz w:val="20"/>
                <w:szCs w:val="20"/>
                <w:lang w:val="en-NZ" w:eastAsia="en-NZ"/>
              </w:rPr>
              <w:t>Q15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779702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6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E8F280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7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AC2358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8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D4B0C5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19</w:t>
            </w:r>
          </w:p>
        </w:tc>
        <w:tc>
          <w:tcPr>
            <w:tcW w:w="619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8E728C" w14:textId="77777777" w:rsidR="008D2871" w:rsidRPr="00C43FA3" w:rsidRDefault="008D2871" w:rsidP="00343D5A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i/>
                <w:iCs/>
                <w:color w:val="000000"/>
                <w:sz w:val="20"/>
                <w:szCs w:val="20"/>
                <w:lang w:val="en-NZ" w:eastAsia="en-NZ"/>
              </w:rPr>
              <w:t>Q20</w:t>
            </w:r>
          </w:p>
        </w:tc>
      </w:tr>
      <w:tr w:rsidR="008D2871" w:rsidRPr="00B900F5" w14:paraId="5E398882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2325A087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Sandbank et al., 2017 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hideMark/>
          </w:tcPr>
          <w:p w14:paraId="758C1C74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hideMark/>
          </w:tcPr>
          <w:p w14:paraId="1B2C7DF0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hideMark/>
          </w:tcPr>
          <w:p w14:paraId="14E813F7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</w:tcBorders>
            <w:shd w:val="clear" w:color="auto" w:fill="auto"/>
            <w:hideMark/>
          </w:tcPr>
          <w:p w14:paraId="2652B1EA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hideMark/>
          </w:tcPr>
          <w:p w14:paraId="4D8026EA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</w:tcBorders>
            <w:shd w:val="clear" w:color="auto" w:fill="auto"/>
            <w:hideMark/>
          </w:tcPr>
          <w:p w14:paraId="4861AEBB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hideMark/>
          </w:tcPr>
          <w:p w14:paraId="66791FF6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</w:tcBorders>
            <w:shd w:val="clear" w:color="auto" w:fill="auto"/>
            <w:hideMark/>
          </w:tcPr>
          <w:p w14:paraId="4FCC0D03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</w:tcBorders>
            <w:shd w:val="clear" w:color="auto" w:fill="auto"/>
            <w:hideMark/>
          </w:tcPr>
          <w:p w14:paraId="621C1477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hideMark/>
          </w:tcPr>
          <w:p w14:paraId="6A49F40B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hideMark/>
          </w:tcPr>
          <w:p w14:paraId="32242988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hideMark/>
          </w:tcPr>
          <w:p w14:paraId="305A1096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hideMark/>
          </w:tcPr>
          <w:p w14:paraId="0A3B1D97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hideMark/>
          </w:tcPr>
          <w:p w14:paraId="18EAEE31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hideMark/>
          </w:tcPr>
          <w:p w14:paraId="07C09A75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hideMark/>
          </w:tcPr>
          <w:p w14:paraId="02F22704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hideMark/>
          </w:tcPr>
          <w:p w14:paraId="1ECF73E3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hideMark/>
          </w:tcPr>
          <w:p w14:paraId="179D7E1F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hideMark/>
          </w:tcPr>
          <w:p w14:paraId="0FFC2DA7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</w:tcBorders>
            <w:shd w:val="clear" w:color="auto" w:fill="auto"/>
            <w:hideMark/>
          </w:tcPr>
          <w:p w14:paraId="58701098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8D2871" w:rsidRPr="00B900F5" w14:paraId="092A3276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036D5A4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Seery et al., 2014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AEDC6E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4B385B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BDF770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CA719B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75330E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3481B9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613D53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7A4595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CC7152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242AEE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8FEBFE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5D28BF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F0E714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DDACE0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3DF992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9C3AF8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8F0946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63795B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335102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B76F01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8D2871" w:rsidRPr="00B900F5" w14:paraId="6426A9F6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2DE9C14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Sharda et al., 2015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16827C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989301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4C83E7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6CF62F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2D2492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E0B10E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F552E3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79780D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FF5D4C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AAE687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5AB28A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804EBE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59BD78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C67465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6C0B54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FB57AD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5F7099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6F7505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E9400C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4AD052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8D2871" w:rsidRPr="00B900F5" w14:paraId="00023CC2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A5329D8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Tran et al., 2021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791764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831B96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C63589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00C645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C34EDB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B52943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FCB300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6BE1AA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BD085B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F65D7A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6D0A09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26A05B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E2BFE3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E858FC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AA7625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831E90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387234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81F0FD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06C0F3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24F61C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8D2871" w:rsidRPr="00B900F5" w14:paraId="64B27E33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0E194DF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Wagley et al., 2020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192A46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77790C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6BB55A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18F810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F16AC3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99725D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C5241E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074D92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379623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8763C0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0AAEF1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E634E3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879A10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2E6175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5D92E8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D99A1D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F9F71E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8A16A9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942649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8DB700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8D2871" w:rsidRPr="00B900F5" w14:paraId="300164B1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EA04677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au et al., 2015 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BC1833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F9359E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8AC71E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057FC5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039968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2119E6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EB74C8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EBE989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6AEE2F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404A81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771100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D41A8C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0B35C3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1A6FED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44BB20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CBA745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DCEA71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1ACBDD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0BBCD2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578E77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</w:tr>
      <w:tr w:rsidR="008D2871" w:rsidRPr="00B900F5" w14:paraId="2EB2EDC2" w14:textId="77777777" w:rsidTr="008D287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809EB6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u et al., 2023 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1557FBD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124468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FD74650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0B1408F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066B17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473396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92E05A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B5B4E2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E93A49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6DE9D8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B0EFD1" w14:textId="77777777" w:rsidR="008D2871" w:rsidRPr="00C43FA3" w:rsidRDefault="008D2871" w:rsidP="00343D5A">
            <w:pPr>
              <w:spacing w:line="240" w:lineRule="auto"/>
              <w:rPr>
                <w:color w:val="000000"/>
                <w:sz w:val="20"/>
                <w:szCs w:val="20"/>
                <w:lang w:val="en-NZ" w:eastAsia="en-NZ"/>
              </w:rPr>
            </w:pPr>
            <w:r w:rsidRPr="00C43FA3">
              <w:rPr>
                <w:color w:val="000000"/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7ECF16D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7F6CDE5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45A83A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5539156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1FB6908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F93B1E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5D8DE4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Y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19532B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9895AE" w14:textId="77777777" w:rsidR="008D2871" w:rsidRPr="00C43FA3" w:rsidRDefault="008D2871" w:rsidP="00343D5A">
            <w:pPr>
              <w:spacing w:line="240" w:lineRule="auto"/>
              <w:rPr>
                <w:sz w:val="20"/>
                <w:szCs w:val="20"/>
                <w:lang w:val="en-NZ" w:eastAsia="en-NZ"/>
              </w:rPr>
            </w:pPr>
            <w:r w:rsidRPr="00C43FA3">
              <w:rPr>
                <w:sz w:val="20"/>
                <w:szCs w:val="20"/>
                <w:lang w:val="en-NZ" w:eastAsia="en-NZ"/>
              </w:rPr>
              <w:t>NC</w:t>
            </w:r>
          </w:p>
        </w:tc>
      </w:tr>
    </w:tbl>
    <w:p w14:paraId="1444A567" w14:textId="77777777" w:rsidR="008D2871" w:rsidRDefault="008D2871" w:rsidP="00760181">
      <w:pPr>
        <w:spacing w:line="240" w:lineRule="auto"/>
        <w:rPr>
          <w:sz w:val="22"/>
          <w:szCs w:val="22"/>
        </w:rPr>
      </w:pPr>
    </w:p>
    <w:p w14:paraId="34D7D602" w14:textId="77777777" w:rsidR="005F43C9" w:rsidRDefault="005F43C9" w:rsidP="247CFE40">
      <w:pPr>
        <w:spacing w:line="240" w:lineRule="auto"/>
        <w:jc w:val="right"/>
        <w:rPr>
          <w:i/>
          <w:iCs/>
          <w:sz w:val="22"/>
          <w:szCs w:val="22"/>
        </w:rPr>
      </w:pPr>
    </w:p>
    <w:sectPr w:rsidR="005F43C9" w:rsidSect="0011407A">
      <w:pgSz w:w="15840" w:h="12240" w:orient="landscape"/>
      <w:pgMar w:top="1134" w:right="1440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30686"/>
    <w:multiLevelType w:val="hybridMultilevel"/>
    <w:tmpl w:val="D7E06722"/>
    <w:lvl w:ilvl="0" w:tplc="0809000F">
      <w:start w:val="15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9F97CCB"/>
    <w:multiLevelType w:val="hybridMultilevel"/>
    <w:tmpl w:val="A9161A9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861B1E"/>
    <w:multiLevelType w:val="hybridMultilevel"/>
    <w:tmpl w:val="23EC5E0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8F5434B"/>
    <w:multiLevelType w:val="hybridMultilevel"/>
    <w:tmpl w:val="6DEA3C16"/>
    <w:lvl w:ilvl="0" w:tplc="0809000F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4CF01C9"/>
    <w:multiLevelType w:val="hybridMultilevel"/>
    <w:tmpl w:val="3AB820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62360BD"/>
    <w:multiLevelType w:val="hybridMultilevel"/>
    <w:tmpl w:val="C8F05094"/>
    <w:lvl w:ilvl="0" w:tplc="0809000F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654458"/>
    <w:multiLevelType w:val="hybridMultilevel"/>
    <w:tmpl w:val="50B6D3E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65F432B"/>
    <w:multiLevelType w:val="hybridMultilevel"/>
    <w:tmpl w:val="6A9C6708"/>
    <w:lvl w:ilvl="0" w:tplc="0809000F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79267C"/>
    <w:multiLevelType w:val="hybridMultilevel"/>
    <w:tmpl w:val="EC60E108"/>
    <w:lvl w:ilvl="0" w:tplc="0809000F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ECC3AFD"/>
    <w:multiLevelType w:val="hybridMultilevel"/>
    <w:tmpl w:val="37182218"/>
    <w:lvl w:ilvl="0" w:tplc="0809000F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45677407">
    <w:abstractNumId w:val="1"/>
  </w:num>
  <w:num w:numId="2" w16cid:durableId="999314376">
    <w:abstractNumId w:val="8"/>
  </w:num>
  <w:num w:numId="3" w16cid:durableId="834371543">
    <w:abstractNumId w:val="2"/>
  </w:num>
  <w:num w:numId="4" w16cid:durableId="1671367194">
    <w:abstractNumId w:val="7"/>
  </w:num>
  <w:num w:numId="5" w16cid:durableId="744568533">
    <w:abstractNumId w:val="4"/>
  </w:num>
  <w:num w:numId="6" w16cid:durableId="944309555">
    <w:abstractNumId w:val="9"/>
  </w:num>
  <w:num w:numId="7" w16cid:durableId="286812836">
    <w:abstractNumId w:val="0"/>
  </w:num>
  <w:num w:numId="8" w16cid:durableId="93325737">
    <w:abstractNumId w:val="6"/>
  </w:num>
  <w:num w:numId="9" w16cid:durableId="1303727520">
    <w:abstractNumId w:val="3"/>
  </w:num>
  <w:num w:numId="10" w16cid:durableId="15045912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181"/>
    <w:rsid w:val="000201B4"/>
    <w:rsid w:val="00026B82"/>
    <w:rsid w:val="00036253"/>
    <w:rsid w:val="000462FE"/>
    <w:rsid w:val="00056F31"/>
    <w:rsid w:val="00072D5F"/>
    <w:rsid w:val="00076B22"/>
    <w:rsid w:val="000806AA"/>
    <w:rsid w:val="000A6482"/>
    <w:rsid w:val="000B2210"/>
    <w:rsid w:val="000B3691"/>
    <w:rsid w:val="000E5947"/>
    <w:rsid w:val="00106DB1"/>
    <w:rsid w:val="0011407A"/>
    <w:rsid w:val="00116571"/>
    <w:rsid w:val="00151857"/>
    <w:rsid w:val="00156D34"/>
    <w:rsid w:val="001B6BE5"/>
    <w:rsid w:val="001C2156"/>
    <w:rsid w:val="001C3273"/>
    <w:rsid w:val="001C3A66"/>
    <w:rsid w:val="001D0F57"/>
    <w:rsid w:val="001E64AE"/>
    <w:rsid w:val="00275B86"/>
    <w:rsid w:val="00280ED9"/>
    <w:rsid w:val="002812DF"/>
    <w:rsid w:val="002812F2"/>
    <w:rsid w:val="002900AB"/>
    <w:rsid w:val="002907D3"/>
    <w:rsid w:val="002A458F"/>
    <w:rsid w:val="002B0D5D"/>
    <w:rsid w:val="002B126C"/>
    <w:rsid w:val="002B231D"/>
    <w:rsid w:val="002C03F5"/>
    <w:rsid w:val="002C5EA3"/>
    <w:rsid w:val="0033251C"/>
    <w:rsid w:val="00362932"/>
    <w:rsid w:val="00391396"/>
    <w:rsid w:val="00394393"/>
    <w:rsid w:val="003E0FE8"/>
    <w:rsid w:val="003E71E0"/>
    <w:rsid w:val="00424A6B"/>
    <w:rsid w:val="00453CBA"/>
    <w:rsid w:val="0045730C"/>
    <w:rsid w:val="0046503C"/>
    <w:rsid w:val="0046679B"/>
    <w:rsid w:val="0047673D"/>
    <w:rsid w:val="004D6E4A"/>
    <w:rsid w:val="004E2DF6"/>
    <w:rsid w:val="00580DB0"/>
    <w:rsid w:val="0059669D"/>
    <w:rsid w:val="00596927"/>
    <w:rsid w:val="005A46E3"/>
    <w:rsid w:val="005E19CD"/>
    <w:rsid w:val="005F43C9"/>
    <w:rsid w:val="00625EEF"/>
    <w:rsid w:val="00631439"/>
    <w:rsid w:val="00664906"/>
    <w:rsid w:val="0068343B"/>
    <w:rsid w:val="00690EE3"/>
    <w:rsid w:val="006961E2"/>
    <w:rsid w:val="006B7E48"/>
    <w:rsid w:val="006C36A5"/>
    <w:rsid w:val="006C6378"/>
    <w:rsid w:val="006D5764"/>
    <w:rsid w:val="007104EE"/>
    <w:rsid w:val="00722A04"/>
    <w:rsid w:val="00735026"/>
    <w:rsid w:val="00760181"/>
    <w:rsid w:val="007855D6"/>
    <w:rsid w:val="007B4C47"/>
    <w:rsid w:val="0082403B"/>
    <w:rsid w:val="00847A37"/>
    <w:rsid w:val="0085522D"/>
    <w:rsid w:val="008702B2"/>
    <w:rsid w:val="00885F04"/>
    <w:rsid w:val="00893ED3"/>
    <w:rsid w:val="008A4997"/>
    <w:rsid w:val="008D2871"/>
    <w:rsid w:val="009063E3"/>
    <w:rsid w:val="00912B3C"/>
    <w:rsid w:val="009416BD"/>
    <w:rsid w:val="009576F2"/>
    <w:rsid w:val="009647EF"/>
    <w:rsid w:val="00965C5F"/>
    <w:rsid w:val="00965C67"/>
    <w:rsid w:val="00970838"/>
    <w:rsid w:val="009845C1"/>
    <w:rsid w:val="009E0464"/>
    <w:rsid w:val="009F0D1E"/>
    <w:rsid w:val="009F4706"/>
    <w:rsid w:val="00A173B0"/>
    <w:rsid w:val="00A35DB1"/>
    <w:rsid w:val="00A521B8"/>
    <w:rsid w:val="00A6449E"/>
    <w:rsid w:val="00AA7929"/>
    <w:rsid w:val="00AB1091"/>
    <w:rsid w:val="00AF3997"/>
    <w:rsid w:val="00B111EE"/>
    <w:rsid w:val="00B16F71"/>
    <w:rsid w:val="00B22B89"/>
    <w:rsid w:val="00B2730C"/>
    <w:rsid w:val="00B51386"/>
    <w:rsid w:val="00B61792"/>
    <w:rsid w:val="00B63857"/>
    <w:rsid w:val="00B67D9D"/>
    <w:rsid w:val="00B84218"/>
    <w:rsid w:val="00B900F5"/>
    <w:rsid w:val="00BB1BD4"/>
    <w:rsid w:val="00BD77CD"/>
    <w:rsid w:val="00BE3C27"/>
    <w:rsid w:val="00C00914"/>
    <w:rsid w:val="00C2160C"/>
    <w:rsid w:val="00C43FA3"/>
    <w:rsid w:val="00C51944"/>
    <w:rsid w:val="00CB5093"/>
    <w:rsid w:val="00CC03E0"/>
    <w:rsid w:val="00D12199"/>
    <w:rsid w:val="00D361A2"/>
    <w:rsid w:val="00D8196D"/>
    <w:rsid w:val="00D81AB9"/>
    <w:rsid w:val="00D837D4"/>
    <w:rsid w:val="00DA7B9D"/>
    <w:rsid w:val="00DC29C3"/>
    <w:rsid w:val="00DD76DA"/>
    <w:rsid w:val="00DF6F84"/>
    <w:rsid w:val="00E04F35"/>
    <w:rsid w:val="00E14F80"/>
    <w:rsid w:val="00E16ADB"/>
    <w:rsid w:val="00E416F6"/>
    <w:rsid w:val="00E707B7"/>
    <w:rsid w:val="00E71415"/>
    <w:rsid w:val="00E875FC"/>
    <w:rsid w:val="00EA6DC8"/>
    <w:rsid w:val="00EC3B2F"/>
    <w:rsid w:val="00ED17A9"/>
    <w:rsid w:val="00ED61DC"/>
    <w:rsid w:val="00EE0B85"/>
    <w:rsid w:val="00F138E9"/>
    <w:rsid w:val="00F42BB7"/>
    <w:rsid w:val="00F430A6"/>
    <w:rsid w:val="00F80729"/>
    <w:rsid w:val="00F85104"/>
    <w:rsid w:val="00FB7AF3"/>
    <w:rsid w:val="00FD2E50"/>
    <w:rsid w:val="00FD37B4"/>
    <w:rsid w:val="00FF2B44"/>
    <w:rsid w:val="247CFE40"/>
    <w:rsid w:val="2979E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9555E"/>
  <w15:chartTrackingRefBased/>
  <w15:docId w15:val="{AC5A2841-4719-48DC-BF79-2CC1476C3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18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1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D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D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D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DC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DC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DC8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65C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5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4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9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65A10C-5383-6846-A4DF-A5D809056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Neely</dc:creator>
  <cp:keywords/>
  <dc:description/>
  <cp:lastModifiedBy>Kate Witt</cp:lastModifiedBy>
  <cp:revision>18</cp:revision>
  <dcterms:created xsi:type="dcterms:W3CDTF">2026-01-08T01:23:00Z</dcterms:created>
  <dcterms:modified xsi:type="dcterms:W3CDTF">2026-01-20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f4dc93-cbaf-40e8-b887-01399906dc2a</vt:lpwstr>
  </property>
</Properties>
</file>